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2DC2F" w14:textId="7E756CE5" w:rsidR="009F1510" w:rsidRDefault="003F2F1D" w:rsidP="003D3B21">
      <w:pPr>
        <w:rPr>
          <w:rFonts w:ascii="Times New Roman" w:hAnsi="Times New Roman" w:cs="Times New Roman"/>
          <w:sz w:val="28"/>
          <w:szCs w:val="28"/>
        </w:rPr>
      </w:pPr>
      <w:r w:rsidRPr="003F2F1D">
        <w:rPr>
          <w:rFonts w:ascii="Times New Roman" w:hAnsi="Times New Roman" w:cs="Times New Roman"/>
          <w:b/>
          <w:bCs/>
          <w:sz w:val="28"/>
          <w:szCs w:val="28"/>
        </w:rPr>
        <w:t xml:space="preserve">Table S2 </w:t>
      </w:r>
      <w:r w:rsidRPr="003F2F1D">
        <w:rPr>
          <w:rFonts w:ascii="Times New Roman" w:hAnsi="Times New Roman" w:cs="Times New Roman"/>
          <w:sz w:val="28"/>
          <w:szCs w:val="28"/>
        </w:rPr>
        <w:t>52 DRFs identified through Univariate Cox Regression Analysis.</w:t>
      </w:r>
    </w:p>
    <w:tbl>
      <w:tblPr>
        <w:tblW w:w="6200" w:type="dxa"/>
        <w:jc w:val="center"/>
        <w:tblLook w:val="04A0" w:firstRow="1" w:lastRow="0" w:firstColumn="1" w:lastColumn="0" w:noHBand="0" w:noVBand="1"/>
      </w:tblPr>
      <w:tblGrid>
        <w:gridCol w:w="1660"/>
        <w:gridCol w:w="1080"/>
        <w:gridCol w:w="1080"/>
        <w:gridCol w:w="1080"/>
        <w:gridCol w:w="1300"/>
      </w:tblGrid>
      <w:tr w:rsidR="00C0592F" w:rsidRPr="00C0592F" w14:paraId="4818927E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E0553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F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1C1D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720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078B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4C57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C0592F" w:rsidRPr="00C0592F" w14:paraId="37C83709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B606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049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9508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553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A60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738FDB00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26D8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PA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E664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4D7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9E7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9CC5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C0592F" w:rsidRPr="00C0592F" w14:paraId="382011D3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79FF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142A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51B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DE1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789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0AF8C201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AFFB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1258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6B7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C373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FB3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C0592F" w:rsidRPr="00C0592F" w14:paraId="23D26927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635B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4D0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D75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DFF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67E3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0592F" w:rsidRPr="00C0592F" w14:paraId="1C0C79AE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B00B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7CA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C04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1534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3BD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C0592F" w:rsidRPr="00C0592F" w14:paraId="44AD70E5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C222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557D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6CAA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577A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B31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C0592F" w:rsidRPr="00C0592F" w14:paraId="314BD526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E9B7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FA3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80B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2A7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3C8E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1C8395D9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EA2C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6BE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8508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6C2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213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C0592F" w:rsidRPr="00C0592F" w14:paraId="0B8B4AC0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6F42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377A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30F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5D6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EA5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0592F" w:rsidRPr="00C0592F" w14:paraId="079FC485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694F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F96E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C30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F99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1C34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493D6B39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DCB0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1284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5634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D34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CC4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C0592F" w:rsidRPr="00C0592F" w14:paraId="25C839AE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377B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585A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5966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7CB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5596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C0592F" w:rsidRPr="00C0592F" w14:paraId="5B91D681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880E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2B45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DA06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D77E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E946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C0592F" w:rsidRPr="00C0592F" w14:paraId="750B6D22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F5EC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172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2AC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040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740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3C15F764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B8D2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9B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EAC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070A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006D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47F97CEE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8E19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2C9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96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CD9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CFE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2700C685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B64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188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EA25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931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9B2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0592F" w:rsidRPr="00C0592F" w14:paraId="735C3875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A67E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293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A72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900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495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6AD0801D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DBC3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9A0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2F13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C3A5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5F5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5F914E93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C2A2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PU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A27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3C86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B37A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1E25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3226E913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5523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039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BCEE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C0B8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068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C0592F" w:rsidRPr="00C0592F" w14:paraId="2986098D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4B02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CA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3BA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65A3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1FD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5E3D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C0592F" w:rsidRPr="00C0592F" w14:paraId="338F95B9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3354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RAP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CD78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580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B97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070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6F2EC5BA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AF8D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89C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F4D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53A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A65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0592F" w:rsidRPr="00C0592F" w14:paraId="1B1315A0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5426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1F14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240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BBC6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657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C0592F" w:rsidRPr="00C0592F" w14:paraId="5FB70A03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4ADB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8215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474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6A8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3FE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0592F" w:rsidRPr="00C0592F" w14:paraId="7BC12E76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07A9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8775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5BA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392A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C0C5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C0592F" w:rsidRPr="00C0592F" w14:paraId="062A2FB1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7076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21A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F14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DA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40C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C0592F" w:rsidRPr="00C0592F" w14:paraId="3EADF31B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4B48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C28D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7A4E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EF6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3AC8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500B6C94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34BE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200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D568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A0B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681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C0592F" w:rsidRPr="00C0592F" w14:paraId="1F109313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5523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04B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AFE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F513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B99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C0592F" w:rsidRPr="00C0592F" w14:paraId="39B815A0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02BD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E76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0C9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FE1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7E88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C0592F" w:rsidRPr="00C0592F" w14:paraId="37FBC451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C74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6C78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1AE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D0B4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4E4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C0592F" w:rsidRPr="00C0592F" w14:paraId="2E1F63C7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33D0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8AF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7F8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F8D3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7DC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4BEE0AF7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9D24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2B5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A55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EB0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DDF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019163E3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8A37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035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3CF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463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A94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C0592F" w:rsidRPr="00C0592F" w14:paraId="34B58387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370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9D7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20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86B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DBDD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70D0BEE9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AE81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6A4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D57D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1E1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0DB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1213B993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D3C7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38C3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3E8C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530E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23E5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C0592F" w:rsidRPr="00C0592F" w14:paraId="45D02791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E46B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903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B843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C3F8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503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C0592F" w:rsidRPr="00C0592F" w14:paraId="37A1B568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B759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LC1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AAB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496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F314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123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C0592F" w:rsidRPr="00C0592F" w14:paraId="5C382DD8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2B4D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FE9E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BE7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284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3E4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6537BA02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ACCE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8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45E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C4D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A46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E38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C0592F" w:rsidRPr="00C0592F" w14:paraId="165FE0AF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B904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A39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FF1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FFA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604A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C0592F" w:rsidRPr="00C0592F" w14:paraId="7FBE3B9D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5F54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1DD7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928E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161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8B2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C0592F" w:rsidRPr="00C0592F" w14:paraId="7F87EED4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F2F1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D99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9872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53C3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2D8B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C0592F" w:rsidRPr="00C0592F" w14:paraId="4CE1E460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4A35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8B3A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FDD8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3624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C17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C0592F" w:rsidRPr="00C0592F" w14:paraId="4F2B97E7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1C68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79FA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4E8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66CE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D2A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C0592F" w:rsidRPr="00C0592F" w14:paraId="1975B073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5215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CF5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082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979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5AC3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C0592F" w:rsidRPr="00C0592F" w14:paraId="5EA3F388" w14:textId="77777777" w:rsidTr="00C0592F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FBCD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C104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6C4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BD21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4159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C0592F" w:rsidRPr="00C0592F" w14:paraId="1A48639C" w14:textId="77777777" w:rsidTr="00C0592F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A084" w14:textId="77777777" w:rsidR="00C0592F" w:rsidRPr="00C0592F" w:rsidRDefault="00C0592F" w:rsidP="00C059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C850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6F2A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90BF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DE35" w14:textId="77777777" w:rsidR="00C0592F" w:rsidRPr="00C0592F" w:rsidRDefault="00C0592F" w:rsidP="00C059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5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</w:tbl>
    <w:p w14:paraId="56E21A72" w14:textId="6F84C017" w:rsidR="003F2F1D" w:rsidRPr="003F2F1D" w:rsidRDefault="0022121A" w:rsidP="003D3B21">
      <w:pPr>
        <w:rPr>
          <w:rFonts w:ascii="Times New Roman" w:hAnsi="Times New Roman" w:cs="Times New Roman"/>
          <w:sz w:val="28"/>
          <w:szCs w:val="28"/>
        </w:rPr>
      </w:pPr>
      <w:r w:rsidRPr="0022121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bbreviation: </w:t>
      </w:r>
      <w:r w:rsidRPr="0022121A">
        <w:rPr>
          <w:rFonts w:ascii="Times New Roman" w:hAnsi="Times New Roman" w:cs="Times New Roman" w:hint="eastAsia"/>
          <w:sz w:val="28"/>
          <w:szCs w:val="28"/>
        </w:rPr>
        <w:t xml:space="preserve">DRFs: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D</w:t>
      </w:r>
      <w:r w:rsidRPr="0022121A">
        <w:rPr>
          <w:rFonts w:ascii="Times New Roman" w:hAnsi="Times New Roman" w:cs="Times New Roman" w:hint="eastAsia"/>
          <w:sz w:val="28"/>
          <w:szCs w:val="28"/>
        </w:rPr>
        <w:t>isulfidptosis</w:t>
      </w:r>
      <w:proofErr w:type="spellEnd"/>
      <w:r w:rsidRPr="0022121A">
        <w:rPr>
          <w:rFonts w:ascii="Times New Roman" w:hAnsi="Times New Roman" w:cs="Times New Roman" w:hint="eastAsia"/>
          <w:sz w:val="28"/>
          <w:szCs w:val="28"/>
        </w:rPr>
        <w:t>-related and ferroptosis-related genes.</w:t>
      </w:r>
    </w:p>
    <w:sectPr w:rsidR="003F2F1D" w:rsidRPr="003F2F1D" w:rsidSect="00907F7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CE460" w14:textId="77777777" w:rsidR="00AE4F93" w:rsidRDefault="00AE4F93" w:rsidP="009F1510">
      <w:pPr>
        <w:rPr>
          <w:rFonts w:hint="eastAsia"/>
        </w:rPr>
      </w:pPr>
      <w:r>
        <w:separator/>
      </w:r>
    </w:p>
  </w:endnote>
  <w:endnote w:type="continuationSeparator" w:id="0">
    <w:p w14:paraId="0C5357BA" w14:textId="77777777" w:rsidR="00AE4F93" w:rsidRDefault="00AE4F93" w:rsidP="009F15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5B37B0" w14:textId="77777777" w:rsidR="00AE4F93" w:rsidRDefault="00AE4F93" w:rsidP="009F1510">
      <w:pPr>
        <w:rPr>
          <w:rFonts w:hint="eastAsia"/>
        </w:rPr>
      </w:pPr>
      <w:r>
        <w:separator/>
      </w:r>
    </w:p>
  </w:footnote>
  <w:footnote w:type="continuationSeparator" w:id="0">
    <w:p w14:paraId="3F279073" w14:textId="77777777" w:rsidR="00AE4F93" w:rsidRDefault="00AE4F93" w:rsidP="009F15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A0IDS3NDMwtTIyUdpeDU4uLM/DyQAuNaAJMuVZosAAAA"/>
  </w:docVars>
  <w:rsids>
    <w:rsidRoot w:val="00BF0572"/>
    <w:rsid w:val="00026E08"/>
    <w:rsid w:val="00061028"/>
    <w:rsid w:val="00097053"/>
    <w:rsid w:val="000F4C8D"/>
    <w:rsid w:val="00134B50"/>
    <w:rsid w:val="001412D7"/>
    <w:rsid w:val="00151633"/>
    <w:rsid w:val="00157291"/>
    <w:rsid w:val="00214027"/>
    <w:rsid w:val="0022121A"/>
    <w:rsid w:val="0023170E"/>
    <w:rsid w:val="00293F65"/>
    <w:rsid w:val="002A03D9"/>
    <w:rsid w:val="002A5F20"/>
    <w:rsid w:val="0031723E"/>
    <w:rsid w:val="003334CC"/>
    <w:rsid w:val="003618B9"/>
    <w:rsid w:val="003D3B21"/>
    <w:rsid w:val="003F2F1D"/>
    <w:rsid w:val="003F5716"/>
    <w:rsid w:val="00471ED6"/>
    <w:rsid w:val="004E4CBE"/>
    <w:rsid w:val="00582C59"/>
    <w:rsid w:val="00584177"/>
    <w:rsid w:val="005E3D2E"/>
    <w:rsid w:val="00636C3C"/>
    <w:rsid w:val="0064272D"/>
    <w:rsid w:val="00712ADC"/>
    <w:rsid w:val="007F4E51"/>
    <w:rsid w:val="00830C71"/>
    <w:rsid w:val="00854419"/>
    <w:rsid w:val="00896DA3"/>
    <w:rsid w:val="008E4E91"/>
    <w:rsid w:val="00900048"/>
    <w:rsid w:val="00907F7D"/>
    <w:rsid w:val="00992769"/>
    <w:rsid w:val="009C4559"/>
    <w:rsid w:val="009D7B56"/>
    <w:rsid w:val="009F1510"/>
    <w:rsid w:val="009F6738"/>
    <w:rsid w:val="00A376E3"/>
    <w:rsid w:val="00A90460"/>
    <w:rsid w:val="00AE4F93"/>
    <w:rsid w:val="00B176E5"/>
    <w:rsid w:val="00B42CB2"/>
    <w:rsid w:val="00B54CAA"/>
    <w:rsid w:val="00BF0572"/>
    <w:rsid w:val="00BF6868"/>
    <w:rsid w:val="00C0592F"/>
    <w:rsid w:val="00CC4538"/>
    <w:rsid w:val="00D05A0A"/>
    <w:rsid w:val="00D32EE5"/>
    <w:rsid w:val="00D719AC"/>
    <w:rsid w:val="00DD5CC9"/>
    <w:rsid w:val="00E078EE"/>
    <w:rsid w:val="00E66602"/>
    <w:rsid w:val="00EA1E8A"/>
    <w:rsid w:val="00EB613E"/>
    <w:rsid w:val="00F02A93"/>
    <w:rsid w:val="00F76AB1"/>
    <w:rsid w:val="00FB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20A75"/>
  <w15:chartTrackingRefBased/>
  <w15:docId w15:val="{391277E3-17CE-49D2-B082-AFFD0D38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1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5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1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晨曦</dc:creator>
  <cp:keywords/>
  <dc:description/>
  <cp:lastModifiedBy>8613767088077</cp:lastModifiedBy>
  <cp:revision>42</cp:revision>
  <dcterms:created xsi:type="dcterms:W3CDTF">2022-11-30T06:17:00Z</dcterms:created>
  <dcterms:modified xsi:type="dcterms:W3CDTF">2025-03-10T02:11:00Z</dcterms:modified>
</cp:coreProperties>
</file>